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TC9|D6YTC9_WADCW UDP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cNA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rophosphory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glmU1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PFSPLELFDLSSYPHKALLENCTYAWEALLFLKKYLTQQNLGNLQGTISSNAYLVNK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IFIGKGTVIEPGAYIEGPCWIGENCTIRHGAYIRGNVITGHGCILGHDSEFKHSILLN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QAAHFAYVGDSILGNHINLGAGTICANLKLDKQPVEVKFESHRIHTGLRKLGAILGDN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TGCHAVLNPGTVFGKAALCYPCLNVSGYLSPGTKMKM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F5|D6YWF5_WADCW Putative pre-16S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nucle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1109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TRIIGIDYGMKRIGLAISDETHLIASAIETFEASKKMEETVAALVKRLEEHQKEKGY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EIVVGFPLKMNGKAGFISDEVTLFAETLSKALSIPIIKWDERLTSVQAERAMMEGSY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KKRTKKLDQISAVIILQNYLDSKNLI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W3|D6YRW3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aminopimel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pim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ap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SSTPTKAFELRTSIPFSKYTGCGNDFILIDNRNQVYPSEESDLAEHLCDRQFGVGAD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ILLERSDRADFVMRIFNPDGTEAEMCGNGIRCLGKFLQELGIEGTRFTIEVMGKKYP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HDDGSVSVSMQPAPEISWDIELSIGRKTFHVDFLDTGVPHATLSVEKLSAFDLDAIGP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RYHEKFMPQGTNVDVYHIDESDPSLIYIRTYERGVERETMACGTGATACAIIAWTKEQ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NPIRIQVASGDILEFKISGSLGRIDQIVMKGPAEFIFRGNFS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N8|D6YRN8_WADCW Single-stranded DNA-binding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s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VALNKVMIAGRLTRKPELRKTPNGASVTDLLIALNREFTTSAGEKQQEVCFVDVVVWG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ENCTNHLDISSPVLVEGRLQLDVWEGKEGDKRCKLRVAAERVQFLEKLDRKNSQEEN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AESYVL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K9|D6YSK9_WADCW Putative chromosome-partitioning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ar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1710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QEVVEVELSQIRENPYQPRKQFNREELEELAQSIQSVGVLQPPVVRKMENGGYELI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RRFRAAEIAGLTTIHVLVSQKPGNVSAEAALIENIQRVDLNPLDIAQALRRLIVEFGL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DELADKVGKKRSTVTNYLRLLSLPHKIQESLQFGEISMGHAKAILSVSGFEEQLYLHR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VEDGLSVRETEEAAAKLNVKPVKKKMRTLNENTVYLSDLEEKLQQRLGTKVTIASSGK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KILIDYYSLDDLERILEVIS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2|D6YRZ2_WADCW 50S ribosomal protein L6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RKAKVPVDIPNGVEVKVDQEKISVKGPKGQLEQKIMKGINVIVEEGKVHVQLDQNAK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NFQGLYHALIKNMVHGASQGFEKHLEMIGVGYRAAVQGNLLNLQVGLSHPTNLTIPQ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EIKVEKNTKIIISGPDKQQIGEFASTVRSIRPPEPYQGKGIRYSGEYVRRKAGKSAA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U2|D6YRU2_WADCW 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6)-L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reonylcarbamoyladen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1438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TLVVDVCSDRGIAAFIRNGKVGYFAGLPLGLHNSKFLMPKIEEGLKVLEIQSSQIEL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VGIGPGSYTGMRVGSMVAKALSFAHGIPLIGVSSLEGYLSDHQGIFAAMIDAKMAGCY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GRKKGNEVNYLTGPEVWKMEHIGSVLKDVDVIVSPHCRSLQEKFQKNDLNRQWEWQE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INVEHFASRAEKKYRDGEFSIDGSLDLLYMR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37|D6YW37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ioredoxi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duc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x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IKMKKTKVAIIGSGPAGYTAAIYASRANLEPVLYEGFQTGPAGGQLMITTDVENFPG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EGVMGPELMMTMRKQAERFGTEVITDDVVSVDFSEYPYKIKGNKHEHEAFAVIIATGA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RLNIPGTREGEFWQKGVTACAVCDGAMPIFRNQKLYVIGGGDSACEEAIFLTKFGSE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IVHRRDELRASKIMQERAMNHPKITILWDSVLTKVEGDHVVKKVTIQNVKTKEENVHD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GVFFAIGHLPNTSFLNEQIELHDNGYIKVSPGTTRTSKAHVYACGDVQDFTYRQAITA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TGCMAALEAERELAEKGH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R4|D6YVR4_WADCW Transcription termination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ntiterminatio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lastRenderedPageBreak/>
        <w:t>MNKDLVAIFEYLEKEKGIQREIVIHAIEESLQAAARKSVSGASNVTVQIDPKTGNINVF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EIVDEVEVPAQEILLEEAREIDPDCEIGQFIDILATPKDFGRIAAQKARQIISQKL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ERDVIYEEYRHRVNEVVSGTVKRFVKGANLVVDLGKVEALMPMRQYPKTEKYKIGDR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LMEVNDTDSGGAEVILSRSSPEFVRQLMIQEVPEIVEGIVVIDKIEREAGYRTKLTV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DQKVDPVGACVGMRGNRVKNVVRELNSEKIDIIPYSDDPIELLQNALSPIEIRKISI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DDRVISIVIDDDDYAAVIGKKGMNARLNSRLIGYELEVQRMTDYNKTMAIQRTELAES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PTLDHPLTGIEGVNKLVFEHLVAEGFNTPRTLLLASPEQLSNAASISLEMADHILEQV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Q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E6|D6YSE6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phospho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CoA ki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oa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RLKKVAVTGGISSGKSLICQYFSEFGAYVIDADKIVHQLLNPDTEIGQKVVALLGER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KQTISRSRVAKLVFLNPRLLKSLENLLHPLVYEEINRIYKKVAHEKNPPPLFVAEVP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FESGGEAYFDQTIAVVSIQEKCWERYRASTGNEREDFNRRTACQLPQHVKAEKADIVI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EGSIESLKKQTKTIYESLRQC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N2|D6YRN2_WADCW Probabl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icotin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nucleotid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denyl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d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QIGFFGGSFDPIHFGHLKMAKELKEKKMLDEIWFSPARISPFKLDRCPESVENRLEM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LALGGEPGFKIYEEESRRLGPSYSIETVEHLSEIPDCQFYFIISDESVPEFFHWKEAE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VQLVPLIVGSRVGAEPPKKGNETICQAMERGWTPTQILDISSTQIRKFLKEGKDCTSY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RNVLDFIYQNHLYSSTNY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L0|D6YVL0_WADCW 50S ribosomal protein L36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J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VKASIKADPSKGDKLVRRKGRLYVINKKDPNRKQRQKGPAR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J6|D6YTJ6_WADCW Transcription elongation factor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re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re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YLEEFQNQINNRDFHKFFQLWEEYCTNDEVDSDEFISLLDIIKNSDFNTLFGQFAET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LWQCIKDDEESYQVLKRILDLQTSNSSLLASTAISMLKKRYGEDPKFKERLRQIGLR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ANFQGAISNFELLNHMAKGKFVFHTSGWGTGEIMDISHIREQVAVEFENVTGIKHLSF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FKTLIPLLDEHFLARRFADPDLLEKQAKKDPLEVLKALLHDLGPKTAGEIKDELCIL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PEQEWSRWWQNARARLKKDTMVETPNSLKDPFILRKKELSHEEEMHREIEKQTSVDD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TTYTYVRDLPHVLRRREVKDTLRDKLVSLLDEEQLSSAQELQICIFLETLFGHSIEGK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KDFIHSMENVEEVLNSMEIIAFKKRALTMIRENREDWAETFSSLLFSIHQNPLRDYLF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LQSSESRELLMKKLNTLLRYPERHPEIFVWYFQKICKKNPGNIPFSNKEGQCQFFEAF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LHRIEHENEWKDLVKKMYNTLTSKRFEVVRNLIENTTLEFIKEFLLLVAKVHVFSDH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KIMRSLAQVVHPSLAPSKSKSITDDASTLWTTEEGYRKTQERVKRIATVEMVENAKE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ARSHGDLRENSEYKFACEKRSRLQSEMKMLSKQLSAARVLTPEDVDSSIAGVGCIVE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PSGAKEQFTILGPWEADIDNGIISYQSQIAQAMSGHKIGDSFTFKDGHYKITALKSVF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X4|D6YWX4_WADCW Pyruvate ki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k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SAILSIVKRDRLMACRTKIICTIGPAVNTYDKICALIKAGMNVARLNFSHGSYEEHF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IEMLKRARKELQVPLAILLDTSGPEVRVGKIQDGEIKVNKGERLRLLDKEVLGGNGVI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NPPGILKGLSVGAQVLFDDGYISSRVKEVAEEWVELEIENYGVLKGGKGVNIPNVSLN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SVTEKDVKDIEFGCRNGIDWIAVSFVRTPENIITVKNLLESNRCSHVLVIAKIENHE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HFDSILQISDGVMIARGDLGVEIPLSHVPRLQKEMIRKCYLAGKPSVTATQMLESMIN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RPTRAEVSDVANAIYDSTSAVMLSGETAIGKYPIEAVEMMRDIISEAETDFDYRSLFE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SSISYNDVPSSVTLATVKTAYSSGAKAIFAFTSGGGTARLLSRLRPELPIVAMTPKEN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HQLSLNWGVIPFLGKESKTFEEGFEQVSQFALKNHILSYGDLAIATAGSTFGIKGTTN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VEHIGDVLVRGHLGEGEKVYGNVKFLRSPSEGLQPYHVRGALIVITKCDESYLPYIQ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GVILQNHIDDEASEMFAIEQAGLFHKPTIVRADAAAYILKEGQLVTLDPGKALIYKG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W5|D6YVW5_WADCW 50S ribosomal protein L35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I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KLKTKKAVAARFKLTGKGKLLRQRPGLRHIMTKKTPKRKRQLAKPALVSDSQLKTYK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MCV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L1|D6YVL1_WADCW 50S ribosomal protein L34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VKRTYQPSKRRRKSEHGFRKRMETASGRKIINRRRRAGRKALTR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N2|D6YWN2_WADCW Acyl carrier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pP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TEQEVIDIVVEQLGVDKGDVSLEKSFVEDLNADSLDLTELIMTFEERFGIEISEEEA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KTVGDVVNYLEKTK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M7|D6YWM7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sr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binding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mp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MFAMGKKSSSSELVSNRKARHSYEILDTYEAGIALTGTEVKSLRDNGGSLQEAYIRVK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ELWLLKCHIAPWKYGNIHNHEETRERKLLMHKKEIQRLKAATQEKGLTIVPLALYLKN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IKVSLAAAKGKTGLDKRKSLKEKDEKRRMQQAMKRDVS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N1|D6YWN1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olo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[acyl-carrier-protein]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pS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KGLGTDIIEIDRIEKVFNRYGQKFLDRILSKSEQEYCLKYKNPVQHYAGRFAAKEA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LGTGIRKAVSWTDIEILNNNQGKPQVYLSPEVRSHFSDPIIHISISHSKKYATAVAI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H1|D6YWH1_WADCW ATP synthase subunit delt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p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KASTKYAGILFFLALKKQELETYLFQLQEIKKITSNTHLQEAFASPLVPLQAKKNVL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FKDKVKEEILLFLKILTEQKKISLITEVIEEFSIKMKKQMGILSIKLISAEKIDEEN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LQNKLEAKYNKKIEFYEEQSSKIIGGMILLFPNGKILDKSLKTCLEHLRKHLKKGKR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Y4|D6YRY4_WADCW 50S ribosomal protein L17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Q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HLKDRRKLNRTSSHRRCLMANMLKSLIVNERIETTVPKAKCLRRYADRMITLAKKNS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RRRAISQMMIRFNSLTPKQARAAKNGDTSSYNDDRLVIEKLFSELGPRFTSRQGGY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KSDRRVGDNAQKCIIEFLE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44|D6YV44_WADCW Putativ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hydroneopteri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do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ol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GTIGFNHLRINCIIGDLPEEREKVQEIEVSVKVACDFYACSLSDDLADTVDYVSLAA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RREAEEGRYHMLETYASRTLDKLLEEFPIDYAWIQVKKASGLPDADCSFVELSKKKKY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M0|D6YVM0_WADCW 50S ribosomal protein L25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Y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LKFEQRTAEKKSDSRSLRNLGKIPAVLYVRGKDSEAIAVDAADFETVLRTVKKGRLS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KLALVDGTGKERNVLVKDIQYHVTTYNVLHLDFEELLDNVKIKVKVPIECVGEVDCV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GGVLRRVIRYLRVHCLPKDLPEFFKMDVKTLGLKESRKLSDLEIPETVRPLMDLNEV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TIAK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D7|D6YVD7_WADCW Riboflavin synthase, alpha subunit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FTGIVKGTFPIVDIIRERGFSCAVLLPSELREKLAIGASVAVDGVCLTVVEILGDRVY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LIEETLKVTTFNAMEIGRLVNVERSLKFGDEIGGHLLSGHVMATAEIFEKQTRNEET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FLVPERIEKYFFKKGFVAIDGISLTIVEINPLSVHLIPETLRMTTLGLKQPGDRVNIE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YQTQVLVDRHS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4|D6YRZ4_WADCW 50S ribosomal protein L5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RLKKYYREKVKEELQKKFDCSNPMTIPTLRKVVINMGIAEAAKDKNAIQDCINELSL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GQKPILTKAKKSISNFKLREGMPIGLKVTLRGDRMFDFMDRFFNIVCPRIRDFRGFNP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DGSGNYTLGLDDQQIFPELNLDEVKRTQGMHITFVTTAKSDEQCIELLRLLGLPFKKL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SVT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R9|D6YSR9_WADCW Replicative DNA helic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a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PQNLKVKIPPNSKEAEMMVLGCMLTSINALNIAADKLHDFDFYFTEHKLIFNSLKSA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SDKPADIHIICEDLKRQGQLEAAGGAAYLTTLAQFAGTSAYIEEYCRIVHSKSVLRRI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TSHIIEKNALEEPDDVENVLDEAQKLLFEIGKSANSGDAVLLSEIITGTKSESGVHYL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LQERQEKYQERGDEDPGITGIPTHLADLDKMINGFNNSNLMILAARPAMGKTALAIN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NICFKNKIPVGIFSLEMSAEQLVHRLICSQAEVESDKIKTGSLDGHDYQRIVETINHI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HPLLIDDQPGLSINDLRARARRMKETHNIGFLVIDYLQLLSGSGNNKNGDNRQLEISE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RNLKNLARELNLPILCLSQLSRKVEERPGHRPMMSDLRESGSIEQDSDLIFFLLRREY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PMDKPGMAELIVAKNRHGSIGTVNLTFRKEIAQFANYTPIGMDHEPQGGKHPYEGSSN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K0|D6YTK0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S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sembly ATPas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LEIKNLSASIDGKPLLKGVDLEVNPGEIHAIMGPNGAGKSTLAKVLAGHPSYEVTGG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WFKGQNILEMEPDERAQLGLFMSFQYPVEIPGVSNMQFLHASYNAIKKASNQPELEEG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KLLDEKMKIMDIRPEFKQRNLNEGFSGGEKKRNEILQMAVINPSLAILDETDSGLDI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MRTVAGGVNHLMNDDMGLILITHYQRLLDHIRPHKVHVMVNGKLIESGGPELAIKLEN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YDWLVKNIQEEM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S0|D6YSS0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urid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5-carboxymethylaminomethyl modification enzym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m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m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WKYPAVYDVIVMGGGHAGCEAALASARMGAKTLLLTMNLDTIGKMSCNPAVGGIGKGH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REIDALGGEMGKVIDCTGIQYRMLNATKGPAVWAPRAQADKAAYQFEIKHRLEKQENL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HQGTVEEIFVENDTVQGVATKEGIYFTAPTVVISSGTFMRGLLHIGERNFSGGRAGDQ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VGLSGCLKKLGFHLDRLKTGTPPRINKRSINLSLTEEQPGEEGIRFSFDDEGKRKLPQ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CYITYTTQETKQIILDNIHRSPLYSGKIQGVGPRYCPSIEDKVVRFSDKERHQLFLEP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QTEEIYVNGISSSLPLDVQYAFIKSIPALRNAEITRPAYAIEYDYVTSGQIKPSLES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VEGLFLAGQINGTTGYEEAAAQGLLAGINAASKVAGREPLILKRSESYIGVMIDDLIT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DEPYRMFTSRAEHRLLLRQDNADLRLRKYGYAYGLIDQKRWETLCLKAETIEWEMTR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TFKQVNGKGFSLAQLLRRPEMTYESLLETYPEAVVDHGEEINFQIELNLKYSGYISR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TEIERISQVENLRVPEHFDFNQVSGLRNEAKQKLCRHNPLTLGQASRISGVSPADIS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VELTKRERQT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C2|D6YWC2_WADCW 3-deoxy-D-manno-octulosonic acid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se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 (cytoplasmic)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YDILLCLVSLIALPKLLYQMAFHKKYRNSLKQRLGIGFPEIEKGNKKLIWVHAVSMGE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VAALARELKKRSDNDAILLFSTVTETGLAEGEKELPEADYHVFLPLDFSWIIRPIIR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RPDQVIVCETDYWYNFLSSSKNAGARLSVVNGKISERSMHRLLKFPKFTKRLFCLIDK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VQSHHYRERFLKLGIPEEKIVITGNIKFDNSFPKLTEEELVEWKSKFGIRPEDHVLV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THDPEERIILDACFEVWKDDPHLKILIVPRHPERFNEVAQLLKKRGVEFSRYSEGVSH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PVILVDAMGVLLQCYQAATLAIVAGSFTPKVGGHNIVEPCWYGVPVLFGPYLYSQPE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LVQEYGAGVQVEPEHLSDEIKGLLSEPKRRKALGAAGIHLADSLQGATERTLVE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I5|D6YWI5_WADCW 50S ribosomal protein L33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 (cytoplasmic and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eriplasmi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)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SKREKIKLKSSKSSHHYYTFKNKTSTPDRIVLKKYDPTIRQRVEYKET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S3|D6YVS3_WADCW Biotin carboxyl carrier protein of acetyl-CoA carboxyl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c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(cytoplasmic)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LKQIKDLMAAMGRTRLKRLKIKNDNFELELEREEKVVKQVVEHMPEAYARAETEIPR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PDIPASLHPPVDHDSAVREEKGTFITSPMVGTFYSASGPDEPFFVKVGDRVTEESVVC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VEAMKVMNEVKAGVSGVISEVLVENGHPVEFGTKLFKV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C7|D6YWC7_WADCW Pyrophosphate--fructose 6-phosphate 1-phosphotransfer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fk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EHTALEEKRLEYIPKLPAILHDLRKLKTVNLKNSPGKASEISDFFPLTIGQTALTFT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QDHEKTPLKVGVVLSGGQAAGGHNVITGLFDALKELHSKSQLFGFLNGPSGIVNNQTI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TEEILHSYRNQGGFDLIGAGRTKIETNEQFQGTLHTVKALDLDGIVIIGGDDSNTNAA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EFFMKEGVRTRVIGVPKTIDGDLKNAYIDLSFGFDTAVKTYSGIIGNIARDSLSAKK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FFIKLMGRSASHIALECALQTHANYTLIGEEINEEKATFQQITNRLSDVICRRAELSK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GVILIPEGLIEFIPEFRTLIAELNEIKIDSELSKDERIQLAMRSISSESLECYKSLP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QEQLMLDRDPHGNVQVSKIETERLFIEAVKQELKRRKEKGEYTGSFNAQPHFCGYEG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LPSNFDSQYCYALGHVAALLIDANATGYMSCVKNLSRPIEEWQICGIPLTSMIHKEMR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KLKPVIAKALVDLQGAPFQYFKEKRLQWEDEDDYRYPGPVQFFGPSEITDAVTLTLE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NTEAIL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63|D6YU63_WADCW Nitrogen fixation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ifU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ifU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FELLTMSFPWNRYSRKLSAKIENPHNVGVFDPEESEARGMRLVIGIEGEIRDGNCVQ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WLVDKEDGTIVDAKFQVYGQSALIGAAEVACDLIAGKNYDQAKRIGVDLIDKQVRDRS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PAFPQETAPHLNLVLDAIDHAADQCSDIPLPVAYAAPPAPKQFGEVLEGGYPGWEKMS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KLAVIEQVLNDEIRPYIALDGGGVEVKELKENELVIAYQGNCTSCFSAVGATLSYIQ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VQARVHPDLRVTPDIN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N2|D6YTN2_WADCW Putative biopolymer transport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olR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0118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RRGIRHRREEGERPAVDLTPLVDVVFSILIMFIIVAPMLNLDRVELAEGAKEAKSSD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VRDSSLVTIHVREDNSIWINQKLVDAVHLPEILKQERQRHPDARPQLYHDRRAQFGTY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VKNALESAGFEQLDIILKP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M0|D6YTM0_WADCW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loc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ubunit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c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c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SFFKKLFGTAQDRIVRRYSKLVSKVNEWDEKYKSLSDEQLQAKTDEFKQRLKSGEL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LLPEAFGAIKNACRRHVGTEVHVSGYHQQWDMVPYDVQIIGAISLHNGNISEMHTGEG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LTAIMPLYLNALTEKPVHLVTVNDYLAARDCEWVGSILHWMGISTGALTNDTPLEERR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YKKDVVYGTASEFGFDYLRDNSMAKRKEELVQRGHYYAIIDEVDSILIDEARTPLII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APESRQMYDELKAGVSELVRRQRDLCSKLASEAKKVIDLGDRSEAQDKSQTKEEKQR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AFRKLWLVSKGTPRNKILKRIRENPDARAAIDEWDLYYYSDSNKEEKAEKLSELYVVV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SSEYELTDRGIAMWHEFTHGDGQGEDFVMLDISEEYLKIDLDNSLTDEEKMQKRLEI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DAKRKERAHNLRQMLRAHLLMEKDVDYIVQDEKIVIIDENTGRPQPGRRFSDGLHQA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AKEGLKIQKETQTYATITLQNFFRMYEKLAGMTGTAITEAGEFKQIYKMEVLEIPTHR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IRKDFNDEIYMTEREKYNAILKDVKEIHELGRPILIGTESVEVSEKLSRIFRQNKLEH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NAKNHMKEAEIIAEAGRRGAITIATNMAGRGTDIKLEKGIAELGGLYVIGTTRHQSR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DRQLRGRCARQGDPGSSRFYVSFEDSLLRLFASPRMTQILKKFRPPEGEPISATILNK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TAQKRVEQRNYTIRKHTLEYDDVMNKQRQEIYEFRNDILQTDLIEEVACELIEHVCV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AEEHFHSRTDEQGWDPEGFRNWIMTQFPVSFEEGEFDDDHSDTEELAQKAVNVIIDAF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RLENENAKVAYDLPEGVQAPSKPANEALRHLMIRKIDKDWKEHLLTMDHLRSDVNMR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QRDPLMEFKHEAFRLFDLFGKKVRKEITHDLFRFEIIAPEAQEIEQLLNRLQMERNRS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SDFGEQVPKSITEGAPSPMPYEAMKPTEFNQQEVEKELPVTVPPKTGRNDPCPCGSG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KKCCGIHQAD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3|D6YRZ3_WADCW 30S ribosomal protein S8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VTDPVADFLTRIRNGLKAQHRYVDINWSKMKQSLADILKNEGFIENYLVKKDNNDRG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RVFLRYGAYRQPAIKGLKRLSRPGLRKYVKHNEIPKFYGGLGVSILSTSSGILSGNEA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KKVGGELLCLI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E5|D6YVE5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part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utamyl-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mido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ubunit C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at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HLDKQMIEYLSDLSRIDLSEEEQQSLLEDLEKILAYIDLLNEVDTEGVEPCNHVLAD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NVMREDEVGETMPREAFLNNAPAQIGGMIRVPPVIKG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A5|D6YVA5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guanine-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1)-)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th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m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MDILSLFPDYFKGPFDESMIRRAIDAGILDIRLVDIRDFAEGKHRRVDDRPYGGGPG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MMPEPAVQAIRSVRQPEAKVIYLTPQGKPLNAAKCRELAEESHLIFLCGHYEGIDERV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EVDEEISIGDYVLTNGCAAAIVCVDAIARFVPGVIGHESAADEDSFENGLLDCPHY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EVFESLSVPEVLLSGNHKKISLWRREKALEKTQRIRPDMADRRCK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1|D6YRZ1_WADCW 50S ribosomal protein L18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R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TVEYKQNQKRKRRVFRVRKQLRGTSLKPRLCVVKSNQNIEVQLIDDNKGITLASTS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KDLKNTEFNKCNKESARKLGEIIAERAVKQNVKEVVFDRGAHKYHGILKELADAARE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R2|D6YVR2_WADCW Ribosome-binding factor 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bf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KQRIDRLNSLLKEVISEVIRKDVDNPEVGEFVSVTRVDISKDLRHAKVYISIIGDED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QKTLKALTTASGFIGINASKKVVMRFFPALRFIIDDTVDKVMRIEELLQEIHEEQDSR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PKAADDTL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M6|D6YWM6_WADCW Beta sliding clamp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a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FVISTQEFNYLISKCQHVVPPNPTMPVLSNILIEAKNGELILTATDLTVGVRCFTEA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EEGSTTLPVKKLASLIRELTSMNVEVTTSENHVTEIISDTSKFKLNGMAGGNYPELP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DATPIKLTQQQLKEMFFRTSFAVSKDDTRYALTGVFLHIENGRACFVGTDGKRLAR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LEIDPSFSGGYIVPIKAVDEILKNLKEEGDATLYLLNDKIAVETENSLHVTKLLSGD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DVNRVIPDRSGQSLTLHREELLTLLRQVSLFTAEGYHSVRFSFGNGEVKLSANTKDVG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NVSMPVNYHADQIDIAFDPTFFMDILKHTRGERVTLGVTDSFNPGVITDTEEGTEDSP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VLMPMRLSEN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67|D6YS67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utamyl-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duc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em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IGVVGVNHKLADLKLRESFAKVCNEYFRDTFARHGKHNTLLLTTCNRTEVYFSSDV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SHSYVLNILRENLPVSDETFDQKLYTYFGHDCFIHLARVTAGLDSAIVAETEIQGQVK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YEKAADAAILPRELHYLFQKSLKIGKSIRSELGLGRGVPNLEHAVLNAGFHFFDKPEK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ILFIGASDINCKILSFLQSKGCKHLTLCNRTKSNALEASKKYHINILDWEQRKMWTAF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VIFGTKAGDHIISKSDLHQKPASDLLLIDLCVPRNVDPKLGREESITLLNIDQINRML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RKKRLNNHLSKAEKIVYTSTKRHIDLFHSKEERKLQLLAT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U1|D6YRU1_WADCW 30S ribosomal protein S21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U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TVKVRPGESIDKALRALKKRLDKEGVMKSVKAHRFYMKPSIKKRAKSKAALKYR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N8|D6YTN8_WADCW Glutam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acem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I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AIAVFDSGLGGLTVVKALCEHLPQEEIIYFGDTARVPYGGKSRETVIRYAREISAF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QEIKALVIGCNTASAYAADLLAAELELPVFNVIDPLIEEISACQAEHIAVLGTAATV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IYQARLAQKIPNVKVTGISCPLFVPIVEEHFQNHPAARLIVEEYLFRVKDERMDTVVL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THYPLLYCLIREYLGDEVRIVDSASACAKQIQAALFSHPFNNSLSVKGKLKYFVSDDP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FKHLGEQFLGVEIGPVECVDLNSVLQIPQNFAK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90|D6YV90_WADCW </w:t>
      </w:r>
      <w:proofErr w:type="spellStart"/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e)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ysid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ilS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LYTSHFLPFLKRCTPFNAPVLIACSGGPDSMALLRMMVEYRKTHSVRFGVAHVDHRW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ESADEAETLRALCREIDVPFHLKEIDPEAMQGNLEEACRHFRQTYFLQLCFDHGYGSV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HHLDDQAETVLKRVFEGAKLEKCGGMQEISVYETIPFWRPFLQVRKQKLIAWLNLRN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FIDPTNNDSSFLRSKIRGNILPEISRYFGKEVSPGLAFLGREAHALKEFMGSHIYKW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KEKTPWGTVLDLSCQNPSHLFEARCLISELLPQASREIAYSAAENLIGGAANKCYH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KTLYIDRKRMFLTERLHADLPHQETSLKKCGSIGSWNYRIQSASNKRLSGWKQVLYG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WPVGGNFEKLRIGSPATVHCQDELNRMRRQARVPVFMKNWAPVITRENEIVQDFLSGK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QQAADAPLEVVLTKAM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U2|D6YUU2_WADCW Putative SAM-dependent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th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0532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STEKKCRHGCFLMTEKNKIHQGNVIDTIDGIDVIECTVCGFKHVNPLPSQEELETLY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EYYSLDKPQYLKDSEEDQEWWEMTYRQYFHLFDKHLKKEAPSLFEIGSGPGFFLKVGK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GWDVLGIEPSKQAVAFSKQFDVPVIHDFFHEETAKKLGTFDLIFMDTLLEHVPNPSSM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CSSLLNPGGLLCVISPNDYNPLQKILRNQKNYPPWWIVPRHHLNYFDFTSIQSLFKQ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LQVVESLGTFPMEFFLLCDDNYIENHALGREVHGKRKTLEKLMLANNPKLLESFYQWL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GLGRSFVVIAKKP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E0|D6YTE0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n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ar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hromosom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artionin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n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TRKKIAIAISSFKGGTAKTSTALHIGSALSQFHKQKTLLIDFDAQANLTTGLGFDPD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DSLAPVLQGNKEVKEVILPTNVKNLDIIPADTWLERVEVTGSLAADRYSHERLHDIIE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YDVVIIDTPPSLCWLTESAMIAAKHTLICSTPEFYSVKGLERLSQFIESIGQRHPLN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VVLSFWNQRGKSNTTFLDVIEKTFPQKVLKTKVRRDIAVSEASIFGKPLFETAPKSR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QDYKTLSKEILD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8|D6YRZ8_WADCW 50S ribosomal protein L29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MKPQEMRDQSIEELVAKLEESKRELFELKNEMKRSKKLEKPHLLREKKKDIAKFNTI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KQLAN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M8|D6YSM8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etraacyldisacchari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4'-ki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xK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NELHFYYIQVIRGKRTGWLPTLIKGLAWVLSLPYRWVMSLRNWLYDHEWLRQYDAPV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VMSIGNLVTGGTGKTPVTKLLAGFFYDDYKIAILSRGYRSPAEKLRAPVILSSGKGPL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AYAGDEPRLLAENLPKAWVVVGKDRVMSANLVAKQGVDLILLDDGMQHRRMARDFEV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DAKDPFGQNYLFPRGLLRESPEGLRRADLVILNHVRDAEDYEDSKKMVEKYTNAPV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HYDRWKAMDLEGNELAPLEGRKVAIFCGIAQPEQFASTVREMGAEIVARKYYPDHFHY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ELSELAARWKEMGAAMMVCTEKDKVKLPEIHDLLLPVVWIKIQPEVIEGTDELKAFI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VKAK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22|D6YW22_WADCW Aspartate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mialdehy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dehydroge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RKIPVAILGATGSVGQSFVRLLKDHPWFYIAELVASKRSAGKKFGDFVPNTHLEDHF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VSDSLSSKIVFSALDAQVAGEIESSLARKGHWVISNCRNHRYDPDVPLLIPEVNPEQ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WIKRQQFGGGVIVTNPNCSVIGLALTLKPLVEAFGVEQVHVVTLQAVSGAGFRARTI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DDNVIPYISGEEEKIEKELDKILCIKRVSAQCNRVSVSDGHTQCVSVKLSQTASLEEI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WTAFRSPVLPSSPSKPIHYFNEESYPQPKLHRMLEKGMAVSVGRLRKCSLFDIKYAT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HNTIRGAAGCAIMNAELLIDHHYNGDIVGASSLIGQC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Z0|D6YUZ0_WADCW Cystein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sulfuratio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FESCIKKQQNVKKLFESCRSKEEIYQKIIEIGRSSLGLEAEYKIPANEVQGCQSLMHM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FLKNGKLFFEAESEALISSGLAALLTHVYSGEEPIVILKCPPDYLEEIGVSSSLSPNR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GLYHIHLRMKQIALETFMEEG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T81|D6YT81_WADCW 30S ribosomal protein S20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T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EKEAKKKEKRSTAFKRDLQNRKKRADNRVFKSRVRTAIRRFEEVVAKNEQESVAET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VYALMDKGVKKGLYKLNMASRTKSRLAAKAARA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Z1|D6YWZ1_WADCW D-alanine-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-alan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lig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ddlA3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DLAVLFGGRSIEHEISVITGLQAILALNPKKYKILPVYFALNGKWYTGDPLLERSFY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PAAYSDLTEITLLPDPSIGGFKDLALNRTYPVDRCLLCFHGQYGEDGCVQGLLELA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TGSRVLSSALTMSKSHTKLLLQALNIPCLPHVVVDKQEAVSDLAAVRKKILDTLRYP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IKPNHLGSSIGIAKATDKNSLDRALAKVFLYDSAAIIEPYLDNLLEINVSVLEGDPP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VEIPIASQEALSYEDKYLKGGAKSTGGSSQGMAGLTRMIDPQDLDLKIKQGVINHAL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FKELSCSGVCRFDFMLDTSTETLYFNEANPIPGSLSFYLWDRTEPKLLYSELLDVLIE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AHKSALQRSLKKDFGFQA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E7|D6YSE7_WADCW Transcription termination factor Rho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rho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SEKNSPNVASAVPEEKKPLQKNGNEQERKAARTTKISDIQRMNIDQLNQLGKQLGIK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GSLTKSQMVFEIVKSISENPNEILYGEGVLEILPDGFGFLRSTNYNYLPSAEDIYVSP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IRRFDLKKGDTVKGTIRPPKEKEKFFALLRVDTINDQTPDQARERIHFENLTPLYPDE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VMETASEKLSTRVLDLAAPIGKGQRGLIVAPPRTGKTIILQNIANAIATNNKEITLI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IDERPEEVTDMQRIVKGEVISSTFDEPPERHVQVAEMAIEKARRLVEHGRDVVILLDS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LARAYNTVQPHSGKILTGGIDANALHKPKRFFGAARNIEQGGSLTIIATALIETGSR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VIFEEFKGTGNMELVLDRRLADRRLYPAIDLIKSGTRKEELLYHPSELEKIYLLRQ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DLTSVDAMNLLLGRLKKTKQNVEFLLSMK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7|D6YRZ7_WADCW 30S ribosomal protein S17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Q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AKGTAKRKTKTGTVVSNKMDKTVIVRVERTMQHPRYGKVIKRANKFYAHVENDQLQ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TVTISETRPYSKLKRWRVVEK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13|D6YS13_WADCW 3-hydroxyacyl-[acyl-carrier-protein]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hydra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bZ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bZ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SDTLDYPETLDIKEIIKILPHRYPFLLVDKILKVDMEKGYILGQKNLTINEAFFQGH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GAPIMPGVLILEALAQTGAVLVHLSGQKEKVGVLLNVKNAKFRNPVKPGDILYLEGE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ISSKGGKVRATATVNGKVAVEAEMGFALVDKSQ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Z5|D6YWZ5_WADCW 3-dehydroquinate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o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INKLDNWMPVIEHPVIVTDHIVEELYGASLAKRLNCELISIPPGETSKELERFYEL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MALLNCNRKTTVIALGGGVVGDLAGFAAATYMRGISYIQVPTTLLGMVDSSIGGKVGI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EGKNLLGAFYQPQEVVVPLNCLETLPEKELRSGMSEVVKYGVILDADFFKWLEENI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NKDSDALKTAVKRCAELKMEVVNQDAKETDLRQILNYGHTFGHALEKITKYQEYTHG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VALGMRFEGALASVRYQFPAKLLERQNALLDKIHPRLSPPQIDDGELMEAMKGDKKSV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KTVFVLPQWLGKMVRETNGYGIVIPQKAVHECLRSHYSSYA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Z8|D6YUZ8_WADCW 50S ribosomal protein L7/L12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TKTEKLVEELSKLTVLEMSELKKALEEHWGVEAAAAAVVAAPVAAAAGGEAAEEEAT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VTLTEVPADKKIAVIKIVREVTGLGLKEAKELAESAPKVLKESAPKAEAEEIKKKLE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GAKAVLKG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F3|D6YWF3_WADCW 3-deoxy-manno-octuloson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ytidyl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ds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YRIIGMIPARYGSSRFPGKPLVEISGKSLIQRTYENAQRCKLLQEIYVATDDDRIFS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EFGGKAIMTSSNCPTGTERLAEAIHLNFKNVDMIINIQGDEPLLEPYVIQKVGEILI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QSAVMSTAAVKISTEEEALSRSVNKCVIDAHGNALYFSRSLIPGGHSGKWEPDTTYYK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IYGYRKDFLFHYAELETTPLQLAEDLEQLKVLEHGFKIKVAVVDSHSIGVDTPEDLI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RK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Z6|D6YUZ6_WADCW 50S ribosomal protein L1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RLSKRFREIAESIDVQKQHTLEEAVELLKQLPPVKFDQSIEVALKLGVDPRKSDQNV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TVSLPNGTGKTTRILVFARGDKIQEALDAGADYAGDDEYFEKVGKGWTDFDAVVATPD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DVGKLGKILGPRGLMPTPKAGTVTNEIGKAIQDLKGGKIEFKVDRYGVVNAAVGKLS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VQQLVENIKSLIDAIQKQKPASSKGQYMKSLVLSSTMGPGLKIELRKVET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K0|D6YVK0_WADCW Transcriptio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ntiterminatio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QMAVPQQKIREIVFQLLYGHDWHSPEKEAFHTFLSKEAKISKKVILEAQERVDLIRG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ELDQLIGESAKSYAFDRIPRVERNILRLGIYELLFDEQIPPKVAIAEAIRLGRKFST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SATFINAIMDELYQKRCTPQVKD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P2|D6YRP2_WADCW 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glucosam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muram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(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entapepti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)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rophosphoryl-undecapreno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glucosam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RRKVVIAAGGTGGHLFPALSLAHQLEKRGDSILFAGGKLGANSLFDKGRFPFQEISC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TFKSPLFPFKIAKGIVQSVNIFRTFKPDFLIGFGSYYTFPVLAAAKMMKVPFVIHEQ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VPGRVNRLFTSSASFTAIHFPSVAGKIKGKCQLVEMPLRPGFEKRWDPVEAKREYGFS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LPVILVFGGSQGAEAINQLLYDSAELLTRFQILHFTGTVDGEKKLARRYGEAGIKAHV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FEKEMARAWSAADLAVSRAGAASIAEQLAAAVPGILIPYPYATDRHQDANADYLISLK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VKIPQSQLSPATFIEAIDSMLPKLESMRSALLGKETQQIRFIDCLED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J2|D6YTJ2_WADCW Cell shape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e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e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SFSPKPFLQLLAVLLTLLSVSKSTSEKVQGYSIAILAPTWNQLAIIKQGIQHLSEET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DGKTLYVHEEIQKLHIENQLLKNEIATLKELLKQEQKRDLVTSKELEAAPAQVIFRP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SWNTVLWINVGKEHNKQLGKQVISQNSPVVVGTNVVGLVDYVGNKQSRVRLITDPSLT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VRSVRVVDGRTWYLAKGELKGSSLSQYRTKEKLLIGTGFNYDFPDQEGPARDLRSGA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DQSKHYPALDIIMPNDLLVTTGMDGVFPSGLCVATVTKVNMLKEGDYYYDIEAEPCCT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HLMIVSVLPPQGFDPCDQPSPYQLP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A0|D6YVA0_WADCW 50S ribosomal protein L31 type B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rpmE2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QDTHPEYQDVLFVDSSTGVKFICGSTLKSDKTETFEGKEYPVCNVSVSSASHPFFTG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QFVDAEGRVDKFKKRYAVTRKKKAQ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62|D6YW62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ymidyl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tdk3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MFISVEGGEGSGKTTLIRNLAEYLESKGDQVLITREPGGTRFGESLRKVLLDPEFPAA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RAEMLLFLAARVQHIEEVIQPALRKGKTVICDRFNDSTIAYQGGGRELGVVRVEQLC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CDGFQPDKTFVLDINPETAFQRLNRSKDRMEKESFDFHNKVRSAFYALKDKHPNRIH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NADQSKEKVLADVLKYL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A2|D6YWA2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rism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o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SNQFGQYFQVTTWGESHGKEVGLVIDGCPPNIKICEEQINDALKKRAPGRTPWTSPR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SDRAEILSGIFEGKTTGHPIAIRIPNLDVRSSAYQGMEKILRPGHANAAYLEKYGIYD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GGGRASARETACRVAAGAVAEQVLEGVEVVAYLKEAGSVTIGNVDESHLANSPIFCPD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TEASMISMIERTLEEKDSVGGVVEVIARNLPAGLGDPVYQKLEANLAHAMLSIPASKG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IGSGFQAARMKGSEHNDLYTSLRKTETNHAGGTLGGISTGMPVICRVAFKPASSIGKA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TVTIDGEPAIYELPQGSRHDPCVAIRAVPVVRAMMLIVLADRWVKRFDK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P5|D6YRP5_WADCW 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muramoylalan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-D-glutamate lig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VLVIGLGISGRSAAAFLMKRGHRVAAIDQRAETLRSDPLVVPLIDKGLTLLNTQCPG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VFGQVVASPGISLTHPAIAEALKRNIEVIGEVELACRHLDQPMIAVTGTNGKTTVTQ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GHVLNRCGKPAKVLGNGGIPLTAELDALQKEMIVCELSSYQLETLNSRVVDVGAVLNI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DHLDRYLNMEAYAKAKLRLANCLKSDKKLFLSQQVINDFGYLISDLKENVELIVDSNY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RLTHDEENCLAAKRICLEMGVLPEAFDCAESEFQKPPHRIEFVRKRRGVSYFNDSKGT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AVKRAVERMDGPVILIAGGKGKGISFCPWIKPFSGKVKAIVAIGEARSLLLKQLGGE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IEESSLKAAVAAASSIANDGDNVLLSPGCASFDMFSNFEERGDHFKECVQL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T7|D6YST7_WADCW Glycerol-3-phosphate dehydrogenase [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D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)+]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pd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IGYLGAGAWGFALASLLASKKYEVVSWTISEELADRLNRSEEHPMLPGSKKFPNQRL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DLQDAVQGADLIVESVTSAGIRPVFEQLKKVELPSCPIVITSKGIEQDTGLILSDVIS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GEGVRCRIGAISGPSYAAEVVKGQPTSVTGSAYDPAVMETVCKAFNTEAFRVYPNHD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GVALGGALKNVIAIACGVAEGLNLGYSARAALMTRGLHEIRKLAVSMGANSETLYGL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DLTVTCSAMTSRNFKFGYLLSQGKGVKDAKKEIGMAVEGAYTCVSALQLSKKLNVPM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SECVYQVVFEGLPPKEAVVQLMKREIKQEH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Z6|D6YWZ6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hikim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dehydrogenase (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DP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+))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o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VCVPITARTLPEALKEISFACSIAEMIELRLDYLDHPSPEGINELVQACEKPVIATY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KNPVPLLKAALDAGADYVDVEEINTSLPLERCIYSIHLQETPPLEELYQSMKASGAAI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IVPTARSFIDNIAILNLLKKYPEDRLIAFCMGEKGLLSRYFAPAYGSFCTFGAIAEG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PGQPLATHLRKWKAQVNTTLCGVIGDPITHSLSPAIHQAAYEADGLNFLFLPFHTTK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LPKILDLMRQFPLRGLAVTVPHKESVIPMLDEVDVEAQAIGAVNTIINHGGKLTGYNT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FGAVQPLQKRTDLRGKRVAILGNGGAAKAFAYGLQKEGSVVTLFGRNLEKLKEQLMES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IQTTPVGMAPNTDKTLVPPDFLHQNLLVFDCVYNPLKTQLLKDAEKAGCRTISGLEM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QAREQYKFFTSQEANEEAMKKAALNAFPSSKTK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N4|D6YWN4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lon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CoA-acyl carrier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acy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b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NIAFLFPGQGAQYPGMGKDFYESYQTARAVFEEANERLNRDLASIILNGPEETLTE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SQVGIYVVSIAILRVLSELFPEMEPSICAGLSLGEYTAATSAGYLSFDDGLPLVQARG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MNEACESTQGAMAVILGLSPAQVEQIVKSVNLPNDLWAANFNCPGQVVVSGTRKGIDA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IAAKSMGAKRVLPLQVHGAFHSGLMLDAQKRLAEYVNGTAFGEPKAELVMNVTGEIV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VVRDLLISQVSSPVKWQQGIETIEKRGIDLYVEMGPGKALAGFNKRIGVQAPTISV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EIKQLEEALRCGN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55|D6YS55_WADCW 2-amino-4-hydroxy-6-hydroxymethyldihydropteridin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phosphokin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olK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MDQAYVGMGGNIGDSIAILNQSLEEMRAIHEITNLRCSNFYKTSPVEAIPQADYVN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TFQTSLKPIELHKRLEEIERKMGKLPKPKNHPRVIDLDLLLHGLEVVDEKNLKIPHPK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QRLFVLIPMRELVSRLAVKNKTGELMTVDLEKMIQHFDNVNNEQLEIL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85|D6YU85_WADCW 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glucosam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1-carboxyvinyltransfer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A</w:t>
      </w:r>
      <w:proofErr w:type="spellEnd"/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SDFKATEVMEVVGGKPLMGKIKASGAKNAMTKLLVASLLSDKKCTFFNVPNIGDVQI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LCREIGMDVKWDKEAGVMEVLTRTLRTSYIPQRFSGSNRIPILMIGALLGRTDEEI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TVGGCVLGPRPVDFHISALRQLGATIEFRRMKREGAYFAHAHEGLKGTVIELPFPSVG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ENTILAGVAARGTTEIRNAATEPEVVDLILFLQKLGANITLDVDRTIRIQGTRRFYE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TVIPDRIEAASWGMAAIASKGRVFVEGAQHQHLLTFLNKIREIGGGYHVRHEGIEFFY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PLQGGIHLETDVHPGFMTDWQQPFVVLLTQATGTSVVHETVYENRFGYTDTLKEMGAE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LFRQCLGGKECRFSSQAFSHSLIVKGVSPLTGREINIPDLRAGFSYVMAALIPKEKSV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GLSFLDRGYENLDQKLLSLGADISRKSLKEKNSKAAEEQELIFSSF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Y9|D6YRY9_WADCW 50S ribosomal protein L15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O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HKLNNLKNSSKVTKSRRRVGRGIGSGVGKTCGRGEKGAGSRSGYTRRLGYEGGQFRLF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PIRGFSNARFQKKLDSINLGQIDKLYQDGDVVSIETLRQRGFINGKSHGLKILGEGE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KKVTIEADKISVSAKDKLQKANISFSLKSSDD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J0|D6YRJ0_WADCW Integration host factor subunit alpha (IHF-alpha)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hf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FDDKKSTVTKKKLINAISQDKGIHPNDVRHVIQAFLDKMTDCLTNGERLEFRDFGVF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VERKQKIGRNPKNASVPIVIPARPAVKFTPGKRMRKLIEKTPEELAS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T2|D6YRT2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Pr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hosphory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prK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YLVEDLYKRHGARLGLELISGSVGMKRRIKVPEAHRPGLSLSGYLKGHADKRILIFGK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IEYLRDLKPSVRVERLEGVLVTPTPAVIVARRFRPPKELIHLCEERGVPLFRASMSTM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SKLTLLLNEEFALSMSVHGTLVEVFGVGVLIQGDSSVGKSEAALGLIERGHRLISDD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KVKKREGHYLEGSGAELTRHHMEIRGIGIINVANLYGAVCVRDYKSIDLVVRLESWDE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FYDRVGLDEKFCDILGVKLPLHILPVKPGRDVVLLLETIALNHRLRGMGYHSAKEFNS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NMINKKPQSRSFDSEISTKSP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J0|D6YVJ0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hydroptero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olP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ILKTQIMGVLNATPDSFYSQSRCFRNDLAIARGLELFQKGADIIDIGGESTRPYADP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EEELERVVPVIKALKKQLTIPLSIDTMKAKVAKAALDAGASIINDVSGLQDPEMIAM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DTGARICVMHMQGTPKTMQANPIYPKGIIKELLFWFEDKLKALQKAGIKENNIIIDP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FGKTVEDNYQILHNLQKFKELGFPVLLGLSRKSFMGKVLNKPPEDLLAPTIALGALAM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NIDILRVHDVEEHRSTAVIMEKFLSCSEMKGRHIN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Z5|D6YRZ5_WADCW 50S ribosomal protein L24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X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KKKKQNKKIRTGDRVMVIAGNDKGLVGTVQSRTEDRIIVAGVNVRKKHVKKSQLNPQ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IIDMERPIHISNVTLCVDEEKPRKLRVGIDHEGNRILVYREGDTDATYRSVKKKG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L2|D6YVL2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onucle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 protein component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np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ACFSKQSRLLKKYQFLRVVRYGKRHAGNFLVVESVKNRLNRSRLGITVSRKFGKAVQ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RFKRLIREGFRQLGSLRNSGIDIHVKPRSKAKDVDFEMMRTELSALLKFVLESC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M5|D6YSM5_WADCW Carbohydr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som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ps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utQ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family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ps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NSVIPELLEKERSYLNHFFDNIDMEAVDAVLQELVNCKGITVFTGVGKSGLVAKKM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MTSTGTRALYLSPTNALHGDIGILKPDDLFIVLSKSGESDELMNLIPFIRNQGVKVVS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SNQDSRLAKASDIVLFISPERELCPFDMAPTTSTTIQGIVGDVLAIALMRLKKVSIED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KSHPAGRLGKRATILVKDLMLKGDAVPVGKGDDKLVDSLVELSNKQCGCVIIVDDDRR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GIFTDGDLRRALQKYGVDALESPLERLMTKTPRSISPNMLAYAAVKEMESNQKSPIMI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VLDEEGRVVGVVKMHDLLQA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B5|D6YUB5_WADCW Putative cell division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tsI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tsI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DKGRRRLVAISLGVYFLFSLLIFQFFKLQIAEHEKWSETARKQHFFVVKEPFRRGTF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NTAIKKKHPEEPQKLVFDIQKHHLYIDPMSISEEHRDVIADEIARTLSLSADERKNIR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FDRRSRSRKLAMWLDQEEKDQLLNWWSPFARRRKIPSNALYFVADYKRSYPFGKLLGQ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HTVQNQRDETTKQVVPTGGLELAFNKELRGKEGSRLLKRSPKHRFETGQVMHPSVNGQ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HLTINHILQAIAEEEVEKGVKRCGAKKGWAAMMDPGTGAILALAQYPFFYPERYPEYF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PEKVGDTKVNAITDAYEPGSTMKPITVAISLQANDELRKRGEPPLFDPEEMMPTLDGR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GRQKVISDTRAHSYLNLNMALQKSSNIYPARLVERIIKRLGNEWYRSALTDTFGFGKP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IELPSESWGVVPRPGKLHPNGALEWSASTPFSLAMGYNLQATSLQILRAWAVIANGGY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TPHLVAGGGNLPSFRVLDQAVIDRTVEAMKYVTKTGGSGRRADIWGFTEVGKTGTAEK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NGRYSKKQTVASFVGFAPVKDPVFVLIVVMDEPECRFIPGVGSNLNGSIAAAPVFKE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RTLEYLGIPPDDPGGYPYGDPRSDPENADWVKETRQLQEIYEKWN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H0|D6YWH0_WADCW ATP synthase subunit b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p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VEVGQIVAQVIAFLIILWVLQRYAWGPLLTILEERQERIRSELSAIDAEKLQVQQLR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YEDKLKNIDHLAQTRMQEEMEKARQITREIEKEAHQRAQEIINKAHIAAEYETNKVRS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NDLIDLTIAATESVLKKELDEKHRKELIVKSIEELK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22|D6YV22_WADCW DNA polymerase III, epsilon cha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dnaQ1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ARPIFYDTETTGIKAEHDRIVEIAAYDPISGCSLEELVNPGIPIPKEASKVHHITDD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KDAPTFKEVGQKFIEFCSGDVILIAHNNDNFDVHFLRHEFKRHALEMPEWRFFDTLKW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RYRPDLPRHALQFLREIYSIEANNAHRALDDVIVLHKVFEKMSDDLDIEQSYSLLCMP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TVMPFGKYQGKPLQEVPEDYVKWLAKSEAFEKPENLSLKESFIKLGIL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Z3|D6YUZ3_WADCW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loc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ubunit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c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c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KMEKATVSAKIMDDKRSQSKPMAGSGAFNFLGEVKQEFKKISWTDKDELKVYTKVVV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TFIFGMSVLFVDVIIQQALAGLNGFIRLIT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Z4|D6YUZ4_WADCW Transcription termination/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ntitermination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us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HNWFVVHVLSAQEKKVKKAIEEQRDLKGMTDLIDIVLLPVENISEVKKGQQKVVEKRM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GYLLVKMTLTDESWGYICDVPGVIGFLGGDQPTPLTPQEVDEILQDIEEKKEKVVQKH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VGDNVKIIDGVFVNFVGTVTDVQPDKGRLSVQVSIFGRETQVDDLEFVQVEEVTEES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I0|D6YVI0_WADCW DNA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rim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aG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LFTQESLERLRSRVDLIDVLSSHMELKRSGSAYKGLCPFHDEKTPSFIVQKGERHYHC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GCGEHGDAIKFLMTYLNLGFQESVESLAERFHVHLDCVEAKDQYTGPSKAAMKEAME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CFFHFILLHTPEGHEALHYLYSRGVCLEFIKQFRLGLAPKVSGMLHKVLHEKKIGDDV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GCGLLTRSDSGKTREFFSDRITFPIYHPSGSVIGFSARKYREETFGGKYVNTPETPLF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SRVLFGLNHCRRRIVKERRVIIVEGQIDALRLIYEGFNFVVAAQGTAFGIEHAAELAG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VNLIYLAFDSDDAGREAAAKVGDLFQMRGIEVRIVSLPGGTDPDTFLMEKGPEAFQKL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GQGYLEFLVGHLSRGIAIDTPAGKNHLVKHVSEQLRKWEDPVMVHESLRKLARLLQV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YLGVGQEYLPNTLIRKSASVGFEEVDPEKILELDFLRWLIVVGSQEFVEIAQFNLHP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LRHEGCRRLYQTYLTSLHNHLPSDLLSLIQTEEDQELVAELMSRKVNREKGKEQFAQS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RILDRNWMEKREEIRRRIHSGQLSDEEALSLLKTFDELKRSKPEVNHGTASP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I8|D6YRI8_WADCW Acetyl-coenzyme A carboxylase carboxyl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ubunit alph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c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QSSPAKNLEVKLMKEMKLMKDILPHEKQIFEYIKTIDHLKKQNQNNPLFNSEIIKLE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EELKEKVYGELTAWERVGICRHPQRPKTLDYIKNICDSFVELHGDRLYRDDPSIVGGL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INGMKCVIVGQEKGNDTESRVKRNFGMLHPEGFRKAFRLMKMAERFCLPIVSLLDTPG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PGLEAEERGQGWAIAHNLKEMSLIKTPIIVLVIGEGCSGGALGMGIGDVIGMLEHSYY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ISPEGCASILWKDASKNVEASSALKLNAEYLQKFGMIDEIIPEPLGGAHHQPEVVYES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KFINEHYQVLKRIPSELLLEQRYLKFRNMGEFQKEELEEYDRSDEHLAAEEP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D0|D6YWD0_WADCW 6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,7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dimethyl-8-ribityllumazine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EIIGSFQAQGLRFGIVAAHFNEMITRKLFDGAVEALKRHGADVALSTAVWVPGSFEI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AAKKLAESGQYDAIITLGTIIKGSTAHFDYVAAQTASGVANVSQITGVPVIFGILTTE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QALERAGTKMGNKGFEAAQAAIEMANVMRELKAPVKQYAVSS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W4|D6YVW4_WADCW Translation initiation factor IF-3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nf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INREIRAPKVRVISSTGEQVGIMSPRDALKRAEDEGLDLVEIAPNANPPVCKIIDYG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RYDQTKREKESKKASHQIKVKEVKVKPNINEHDLQTKMRHAKDFLEKGNKVKVTCMFR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MAHKSIGERLIQRIVEDLNEVAVCETPMKMFGRFLTVVLAPHKN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Y1|D6YTY1_WADCW Glutamine-dependent 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D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+)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ynthe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a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VLIAQINPTVGDLEGNCQLILDGIAKAKSLKAHLVLFPELALSGYPPDDFLLLSDFT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IDRYLEKIVEASKGIAVIVGTPKMNPQGRHLKLCNSAAIIHDQTLIGLQDKSLLPTYD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DELRYFEPAAKTFVWQLCGKKIGVTICEDIWQHTPAARETSYHRDPVEDLAAQSPDLL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LSASPFRRGRSLERIETCQAIAKTLKCPVLLCNQVGGNDSLIFDGRSVAVNGDAELID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GFEEDFLLVDLSYPSEEISHDVDHTEELRKALVLGLRDYFRKQGFSKACLGISGGID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VVAALAVEALGKENVLGVLMPSRFTSKRSIEDARQLVKNLGIDHREISIEEPFQCYLD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QPHFEGKQPDVTEENLQARVRGMILMALSNKHGYIVLSTGNKSELAMGYATLYGDTVG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VISDVAKMDVYALAESYNAEEEVIPQTIIDRAPSAELREGQLDSDSLPDYEVIDTVV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YVEEHMCPQAIADKFDYPIDLVKDLIGRVHCNEYKRRQMAPGLRVSSRAFTIGRRFP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KW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N9|D6YWN9_WADCW UDP-3-O-acylglucosamine 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x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GKEAFTLRELSLLTESKLFGDPDYTITGYADLENAQPHHASFLSNPKYTNTRYEGVM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QAGVIFVAPHIARAQGKNYLVHEDPSRAFQTAIEALKGKIKQTGFESFHPSAVIHPT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IGLNTIIGPHAVIDEGVTIGKDCYIGAGAFIGPETTIGERCRIDPNVVIREHCVIGNR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VQSGAVIGSCGFGYTTNDQGLHERLSHIGNVILEDDVEIGANSTIDRARFTSTIIAKG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IDNLVVIGHNVKVGRHNIICGQSGIAGSSETGSHVVIAGQCGINGHIKLEDGVIIAAK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VTKSLSTGRYGGIPAQPLDQHNRTNVHIRNLEKYITQIRELNKKF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Y5|D6YRY5_WADCW DNA-directed RNA polymerase subunit alph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o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VKYGRFEMPDEIVVDEETATGTFARFIAEPFERGFGHTLGNSLRRLMLTSLEAPAI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RIEGVAHEYMAIDGIVEDMTNIILNIKGAKLRKLPMEDTPNARNQRLLTKVLEITQED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GKGQYEVRLGDIVEGGIFEVVNPNHHIFTVTVPMQKQVDLRVSFGRGYVPSERHVVN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STDEILIDAAFTPVKLVNYHVENTRVGQDTDFDRLVLEVTTDGRVTPTEAFGFASQI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HFEIFKKVQTQMVSFDEIKEDSDSDDDEIMDKLALRIDEIELSVRSTNCLSGANIET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LVSIPERRMLEFRNFGKKSLTEIKAKLQEMGLGLGMDLSRYGITAENVREKIKEYQAL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KKEFTTF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S8|D6YRS8_WADCW DNA polymerase III subunit gamma/tau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aX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EYQVLARKYRPQTFREVLGQDAIVATLKNGIKKRRMAHAYLFSGSRGTGKTTLARLF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LNCQAPSNDCEPCNACSSCKEIAAGSSLDVLEVDGASNRGIDDIRQINETVGYSTA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YKIYIIDEVHMLTKEAFNALLKTLEEPPEKVKFFFATTEPHKVLPTILSRCQRFNLNR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QDSIIGKLKRMTEEQGFQADEDALRLVANRADGGLRDAESLLDQILSFHEGGIIDSQS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ILGVMPQETFFRLDKAAQICNFAEAFEIAEEIFSEGKDLTHFVEMLSEHFRNILVVK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GADTPLLSLSENAKKQYIESAQKYRKEQCLELIDYLVKTQQEIRFAPSPRIALEAALL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IRTVHKIPIEVIVQRLAELENKALSIPQTASPPPVAQPAPKPKPKEAAQPKEKPKPMP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IDPEKQAQYDTLLQFAAVELEGTLQKSSQ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84|D6YU84_WADCW 2-C-methyl-D-erythritol 2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,4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cyclodiphosphate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sp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VKSGLGQDSHRFLSTDSSKPCVIGGLIFDDAPGFNANSDGDVVLHSLCNAISSLTG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GGIAEDLCLKDGITDSEVYLKEALKTLGQQKITHVAISIEAKKPRFEEKILEMRENI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MGLSISQVGITAISGEGLTDFGCGDGVQALSIITTTE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B6|D6YVB6_WADCW 50S ribosomal protein L28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KCQVTGKKTTRGNKYSIRGIAKKQKGIGLNITGKTRRTFKPNIIEKKLWFPEEKRFI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LSTSALRTIDKVGVGPIVRKLRAQGHK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30|D6YS30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istid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lig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isS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IKAPPGVFDILPIDPKTPWKESHLWIYVEKVIRETAAQYGFQEIRTPILEKTELFQR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GETSDIVSKEMYMFNDRGGRSLCLRPEGTAPVIRSYIENNLSHQVPIHKFFYIGPMFR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RAQAGRYRQHHQFGAEVIGTQAPEQDAEVIDLLYTTYRKLGLQNLKVMINSLGDKEC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FRHALKEYFSQHKKHLSEESRQRLDKNPLRILDSKSPQDQEFIEKAPSILDFLSHEVK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FERVQEYLTFLEIPFAINPHLVRGLDYYNRTVFEVAAEELGAQNSIGGGGRYDSLIKE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GPDQPALGFGTGIERIIQTLLKQEAPVPSAYRPTFFLIPLGEKAKRACFKVLHFLREN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DAQMDFTGRKLGKVMGYANQIGAKFVAVVGDQELETETVELKNMETGEAISAPLYHLS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RIESAGEDLIRMWADFNTPFKEPLEAKFFHDKIKSSIDHTKKLTKELQDAMEKMESF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54|D6YS54_WADCW 2-dehydro-3-deoxyphosphoocton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do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ds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VMSGPCVIESEEHCLKAAEELKKMFSGRPINFIFKSSYDKANRSSIHSFRGPGLEE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LEKVKKELDLPVVTDVHSPEQATAAGEVVDMIQIPAFLCRQTDLLVAAAKTGKVVSV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GQFLAPWDMRNVIEKIKESGNDRVIAVDRGTSFGYNNLVSDFRAIPIMQELGVPVCFD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SVQLPGGMGDKSGGQREFIPYLARAAVAVGADCLFMEAHPDPDQAKSDAASVLRFDA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KLLDLLQRLRDAVD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46|D6YS46_WADCW Phenylalanine-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N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ligase beta subunit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heT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LPLSWILEVIDLNLPSHKIANMLTMAGLEVDGCTPLPLAFENVVVGEVLRTERHPDA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CIATVFDGEEQFQVVCGAPNCRPGLKTAFAKIGSVLRDEEGKAFKIKKTKLRGVESY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CSEDELGIGDHGSGIMEFADRIQVGADISEIYGDTVLEISLTPNLGHCASVLGVVRE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AMTGKQYRLPAIKIEENEEEAFEAVSVEVACFEKCPRYACRVIKGVKVGPSPDWLQKK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CDQRPVNNVVDATNYVLMEMGHPLHAFDYDLLEERRIVVRTAQEGEAFVSLDEKRR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SDDLLICDGKKPVAIAGVMGGLNSEVHEGTVNILLESAYFEAAGIRRTSKRLALQTEA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RFEREADPNQVLAALDRAAVLIKEISGGEICRGVVDVKQKDFSPKEVKCRLSRVNAVL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QLGMSEVNDLFTRLEFGVKWDGKDTFTLTIPTYRADINSEVDLIEEVARIYGFDNIPK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SYFTSSDMPHAPIFVFEREIRRRLMAEGLQELLTCDLIGPKLQEAVNGPIMPPENIVK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NPVSVEQSILRTSLLPGLLQVAKHNYDHECRNLSGFEIGRIHFKEEGRFKEQSMAGV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NRHPDHWERKKDGADFFDLKGIVESLLLETGVLDYQFRSGNLHFFHPGRQGSLCIGE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GILGEIHPTILRRMDLSNKVYYAEIDLHLLYQMRQSRRLMEPMPVYPASDRDLTVT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NVAIQEILEVISSVKSRLLENVSLIDIYRGEKVGESKKNVTLRFIYRNVKKTVSQEAV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EHARITSQIEARIRR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G6|D6YUG6_WADCW Phosph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lsX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SESSPGVLFEAVLASASYLSKQDSLVVFLTRFAMESILRDSRFSCFLDEHSGLVDLH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GEISMEDDPLAAVRLKKESSVVVGLRLLKERNIDAFVSAGNTGAIVAAAALILPKM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RCCLLASLPTKKDPLAVLDVGGFLDPTPEILLQYARIGAFYQRALLGKETPNVGLMN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ESKKGTGEVREAYRLLKQEEGGQFHFVGNIEGREAFEGGVDVLVTDGFTGNVLLKVSQ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SSFIFDYLKSEIKEILNDEVHQVIDDLHRHFRYDEHPGAFLCGVEGLVIKCHGAATV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VQSILGAKRLVQINIINQIKRNF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G5|D6YUG5_WADCW 50S ribosomal protein L32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VPRSRLSNQRKNTRRAHHAKKPRSLIDCSKCGVKRLPHTICQSCGWYGDRSVLGGKE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Q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86|D6YW86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ndoribonucle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beY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beY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VHIFDQQNDLSISVLQVEKLVIECLKLEGVECDEVSIQFVDTQMICDLHHRFFNDPT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DCISFPIDQDGDTGYRVLGEVFVCPKTGIDYAQEHLKNPYEEISLYIIHGLLHLMGYD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GEDEPRMREAEKRHLAHLSASGLLLKETTCT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F0|D6YSF0_WADCW 50S ribosomal protein L27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m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HKKGQGSSRNGRDSISKRLGVKRTHGEVIKAGTIIVRQRGTKWHPGTNVKRGNDDTL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CDGVVDFRKTNKTVVSVK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Z9|D6YUZ9_WADCW DNA-directed RNA polymerase subunit bet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o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QRPPNRVSFKESKEIIDLPNLIEIQIKSFNQFLQIDKYPEERDNIGLQEVYNEIFPI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YDEKTIIEFLSYSLGVPKYPPDECIRRGISYNVTLKVKFRLTDETGIKEEEVYMGTIP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DKGTFIINGAERVVVSQLHRSPGICFEQERHPRGNILYSFRIIPYRGSWLEGAFDTN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HIYIDRKKRRRKILATTFIRSLGYSTNADIIEEFFSTRKMKIKSEKDFEKLVGKILA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VLDEESGLIFGKAGEKLTTAMLKRMADSDISMVRIAEDADETSPIIKMLAKDPTDSYE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KDFYRKIRPGEPATLSNARSAMMRLFFDPKRYNLGRVGRYKLNSKLGCEVNDEVLEV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LSKDDVINAVKYLIRLRSGDENAYIDDIDHLGNRRVRSVGELIQNQCRIGLARMEKII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RMNLFDFTSDTLTPGKIVSAKGLSGVLKDFFGRSQLSQFMDQTNPVAELTHKRRLSSL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GGLNRDRAGFEVRDVHTSHYGRICPIETPEGPNIGLITSLSSFAKINEFGFIETPYRI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DGVVTEEIEYMTADQEENCVIAQASVSLDEFNMFEDEICWARYRGEPLEIESSRVTHM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SPKQLVSIVTGLIPFLEHDDANRALMGSNMQRQGVPLLAPEAPIVGTGLEARAARDSG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VIAEEDGTVQYIDGNKIVIAPKKNPMEKKTYLLKKFMRSNSGSCINQKPLCKVGEKIK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DVIADGPATDNGEIALGRNVLVAFMPWMGYNYEDAIIISEKLLREDAYTSIYVEEFEL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DTKLGKEEITRDIPNVSEDALINLGDDGIIRIGAEVKPGDILVGKITPKSETELAP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LLRAIFGEKAADVKDASLVVPPGTEGVVMDVKVFSRRDRLSKTDEELVEEASRLKDLQ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YKQKRSELKMERHERLGALLLNDKAPGTIVHRKTAEIVLEEGVLLTQDVIETFEDYNV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LIMPENQVYQTLKQVLHDYDVKLQTLETHFKTQLEHLKKGDTDLEAGVIRQVKVYVAS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KLQVGDKMAGRHGNKGVVSNIVPEADMPFLESGQTVEMILNPLGVPSRMNMGQLFETH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FAAKLKGIKIKTPVFEGFPEEEIWKMMKEQGLPENGKFFLQDGRTGNRFDNTVVVGYI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KLSHLVADKIHARAVGPYSLVTQQPLGGKAQMGGQRFGEMEVWAAEAYGAAHLLQE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VKSDDVTGRTRIYESIVKGENVLRSGTPESFNVLIKEMQGLCLDVRTESVEESE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01|D6YS01_WADCW 50S ribosomal protein L22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V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ENNAKAITKYVRISPRKARLAADLIRGIPVEDASLQLQYSNMKAGRLLKKTLDSAVA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ETQLEARRENLIVSEVRVDEGPTFKRAKPRNRGGRHPILKRTSHFTVVVSAGEG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73|D6YS73_WADCW 30S ribosomal protein S4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RYTGNRNRIARRFGVNIFGRARNPLIHKPNPPGVHGARRRKKSDYGLQLEEKQKLK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GMISEKQLVNYYKKALKLKGNTPLHLAEMLECRLDNVVYRLKLASTIFAAHQLVSHGH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VDGKKVDIRSFQVKPGMVVSVKERSQKMKAVNEALDNSMKDVPEYFSLDRNKFSGQL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TLEQIPWPLEINLPEVCDFLDHT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RP1|D6YRP1_WADCW 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muram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-L-alanine lig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RAFHFIGIGGIGMSSLARILLEKGEVVSGSDLAATSMTESLCSLGAKISLGQKAENI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AQTVVFSTDIKESNPEFQAAVKLRCEMQHRCGCLLNLMKNKDVLAVGGTHGKTTSSS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WVLEVCGFSPSFAIGGIVANFKANGKAGEGSCFVAEADESDGTLARYRSFGAIVTNI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HMDHHQTEERLLNCFRTFFSKVQNEAFCFWCGDDKRLQTLNPKGVSYGFHENNRLRVD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RQVGWTSIFDVVFDGKRFADIEVLLAGEHHALNAAAVFGLSLRLGAQESKIREALKTF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VARRCEVKGEKNGILFLDDYAHHPTEIRATLKAIRQASPDRRIVAVFQPHRYTRTRDC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MYGSTFHSADQVIVTDIHAAGESPIPGVEVCHILSELEKNSSVKCRYLPREDLSCKLS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LEKGDVVVTLGAGNITKVAVETLEA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F1|D6YSF1_WADCW 50S ribosomal protein L21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U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YAIIKSGGKQYRVAKDDVIDVELLHVDQGSAVEFSEVLFVNDGTEALIGEPVVAGYLV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EVVGTSAGPKVSSLKYRPRGHTQKHWGHRQHYTRVKITDIASSGKVEEKKAAPKKAVP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KKEED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75|D6YT75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Uridylat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kin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yr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SQHFGISQEACEQLAKSIDKMRNSGLQVAVVIGGGNIFRGIHLENLGLERTPADQMG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TMINGIALQQALGQINCKAIVMSSLSCPGLVDNFDLRRAIDHLENENVIIFVGGTGN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FTTDTAAALRASEIQADIILKATKVDGVYDKDPMIHEDAKKFETLTYSKALSDNLKVM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AIAMCRNSNIPIFVFNMKHLTEDKILSALSQEGLGTLVKGE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R0|D6YVR0_WADCW Riboflavin biosynthesis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GIYQKIEDFKPLDVPVVLTIGNFDGVHRGHHRVIEQSVSYARLIGGKSVVLTFSNHP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LPNRTPVLPICTPLHKKQLLEKLSVDFLIQIPFSLEFSKQSAETFIQSIRKFIPFSH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LGYDARFGNNRQGDQEAIQQQAKIFGFTTDYIDCVDINGITVSSSNIRIAVKNGNFTE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KLLERPYSILSTVIKGEQIGTQIGFPTANLDVANLCLPPFGVYAVHLKCDQATLPGVA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VAPTLKNTRLPTFEVFMLDGILNLLGKTVELIPLHFLRTEVKFSSLKQLKQQISEDI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AKIFFKHSKKDKDELL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06|D6YT06_WADCW Small ribosomal subunit biogenesis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TP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sg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sg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CYHLNMEDQENPTVSKRWIACPIEEEYLGSDRKQKRKERKEKSSRDRSKFKKTDKSKY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SLQKEIKERVVDQELFFGRVLSVTSQGIVVDCDREIYTCMIRGLLKREKTQTKTLVAV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VRFAKMPDNEGMIVDVEPRKSILSRADNLSRKKEHLIAVNIDQVLITSSVVIPPLKP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IDRYIIAACKGGMRPVIIVNKVDLLDSHDFDDEARKEQRDLLEKCRQAYKEVGISFFE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VESRCGLDELKEAMRDQTSVFSGQSGTGKSSLINELTGLNLPVGDTVKQTRKGAHTTT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LVPLDCGGFCVDTPGIKSFGLWDLAQEEIQQYFPEIEKISSFCRFPNCTHTHEEKCQ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KDVEDGNISPLRFESYLSLIESVVQKHHR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U12|D6YU12_WADCW Acetyl-coenzyme A carboxylase carboxyl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ubunit beta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c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FFSRDKPKIKVQSSKKDGFSGWLKCTHCTELIHTNELEKNLNCCPKCSYHYRLTAKQ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ALADSDSFQEMFQEIKTADPLQFIDSEKYPERIEFARRKTDIDEAVIVGTCKIEGIE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GVMDFHFMGGSMGSVVGERLTRMIEHAICHRLPVVIVASSGGARMQESTLSLMQMAK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SALARLSEEGLPYISILTNPTTGGVTASFASLGDIIIAEPKALICFAGPRVIEQTIGQ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EGAQKSEFLLKHGMIDCIVNRHDLKNKLAECLFYLIPAD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H2|D6YVH2_WADCW 4-hydroxy-tetrahydrodipicolinat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duc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ap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CGMLKIALIGYGKMGKMVEQIAVKRSHEIVAIIDPKTEDRETVQNSLKKADVCIEFT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NAVLGNIRTALSLGKNIVVGTTGWNDALKNVEKWVAESGTGLFYASNFSLGVNLFLKT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KAADLFLNTGNYNVAGVEIHHQQKLDSPSGTAIAIQQTIARTGGKSPSFSSVRCGSVP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TVYFDSPSDTITLTHQARNREDFALGAVSAAEWMQGKTGIYTMEDMLCL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M6|D6YVM6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Bifunctiona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l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ld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RAVGGKCDRLRKKLPSNRKKMVNLFSSFRRLSKQSVMVIGDLMLDTYTIGKASRISPE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VPVLHVQAEEHRPGGAGNVALNLAAMGAETLMVGRVGADDHGKILIDSLKREGVQTH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IQTGCQTPVKNRVIADNQQMVRVDYETALPLHEAIEQQIIEALPTLLESIKVVAISDY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GMITKTLMAAVIEECLQRNIPIIADPKGIDFTKYRKATVVKPNLGEVYAAANLPMDAP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AAAQRVLEITQAEVLMVTRSEEGISLFYQSGKREDFPVRAREVVDVTGAGDTVLAMLT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ANQLTVSDATRLSNVAAGVAVSHFGCARVTLAELARQLLSEDVGNKVFDEEHLFALQ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KGREFAILSLSSKGGIGTDLFEAIRKVAQKKSWDLVVHIEDENPSPIFVDVIASLHD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YIIVKRGGLEYVSKLLFADEIFSF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H1|D6YUH1_WADCW Lipid-A-disaccharide synth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xB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HSLFLIAGEKSGDMLGCNLMKALKEQMPGTAFAGVGGQEMRQEGLDCVLRTEDFELH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SDIIRSVPKLIKQFKTIRNWILSKNPDAVIFIDYPGFNLRMAKSLRKKGYRGKLVQYVC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TIWAWGRKRKQKMEEALDLVLSIYPFEPAYFENSPLKVEYVGNPVKKIVQNHKHDENW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FGIKKMDHLIAIFPGSRKGEIQRNLPYQLKTCELMKKKNPNLVFAISCAHEKIMPVM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MLRNVSLKLHQDLFLLPKTYSYELMRDCRSALAKSGTVTLELALHQTPTVVLYKLTWL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FIAKYLLRLNLPHYCIVNILSNQTVYPEVIEKGLSAQNLYKKLMPLNGHTEERRQCIE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QELDQLLQNKDASRQAALAVREL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85|D6YV85_WADCW Alanin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acem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r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AFDLRNWSGFISAGGDSNRPALIDQIVIDTRRIYASNALFAALKGQRQDGHSFVSG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FALVEKHWEGPADGPSLLKVDDPLTAFQEIAGSYRSQLRGNVIAVIGSYGKTMVKD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HLLSSSFTVASSPESFNSQVGVPLSLLGAAKAHEQVIIEAGFSHPGEMARLCKIIRPS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ILTHVGNKHLHTIGSKEQIAQEMCHFSLSSDASWTLLPKDPILSPLPKPYYWDTPQPN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HASFHENSKAITVQFPKGDAHTILRPLGMSYILDLINIGLKAAYLLGVPEKQIVDALK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QPEPMSTEIWKSQNGATFINETYCEDPQSLDCALRRFDFHSPKGKKTLLFSGIKQNDP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DARIGEAIGNSMPDTLMLIEPSFQLEHAVKTIAPQTAIRHFSTVEAALKDHAGSMRPE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LIVKGKKKLPFDQLTQTVQGSIFSNQCRINLAAIASNIKQIRSRLTPHTEIMAMVKAT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GTQDALMAKFLKTEGIRRLGVSYIDEGISLRKEGVDQDIFVLNAAPYEIEKAVSWQFE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VNDKETIDQIGRMSSERGTITRVHLHINTGMSRLGCRPEEALPLARIIQAHPHLKLEG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HFACSDNPDEDTFTLEQSRIFDHSIEAIEQEGISIPFRHACNSAAALRLHFPQYNIV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GMALYGLCPGGTLALSLHSRIVGINHCIKGETISYGRSYTVQREREKIAVIPIGYYDG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LNYSSKGKVMIHGAEAPIVGRICMDYMMVDITHIPDACIGDPVLIFGEDAEGNVLSPN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EQGNSSVYELISCLGPRIQRVFIHEENDKI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X3|D6YWX3_WADCW Multifunctional fusion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yQ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ITFQEIIRRLSAYWEEKGCIIHQGYDLEMGAGTMNPATFLRCLGPEPYRAAYVEPCRR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DGRYGENPNRVQHYFQYQVILKPSPSDMQQQYLDSLKAIGVDLSQHDIRFVHDDWENP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GAWGLGWEVWMDGMEITQYTYFQSVGGLSLKPVTGELTYGLERIAMYLQNVDNMFDLK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EHLTYGDIYHRNEVEFSRYNFEEATTEMWLTNFNFYEKEAKKLIGKKLPLPAYDFVIK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HAFNILDARGAISVTERTQYIGRIRDLAKMIAESYVENRKLQEFPLLEKFPSIKREMG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PMNEALLKMPEGTKDHFLLEIGSEELPAAFVPIGLRNLESAIIELLNKENLSYEKLN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GTPRRLSVVVENLQLTISEAVEERRGPPLDRAFNEDGTLKPAGAGFLKSIGKELLDRT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ENDEEIEIREVKGSAYLFAKVKTPGKSAARILADSLPSIILNLEFPKKMKWGDLEISY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LQWIVAMIGTEVVPFIVGDLISGNASRGHRQLDPDPFEILNPQSYLETLREHRILAD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ERKQEIIKQLNTLENQLGLHVIERDAVIPQVLNLVEWPMVAKGNFDENFLKIPQEVLI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MVEHQKYFPVADENGKLKPQFVITCNTLPTENMIRGNQKVLSARLSDGVFLYEKDLGV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SFNEKLKAVTYLSGLGSIYEKVLRLEGHVEVLQEHLQISSLKNVHRAARLCKCDLVS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VFEFPELQGTIGRYYALAHGEKPEVAQAIEEHWMPKGENAPLPTSETGSVLCLAEKID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LSCFSAGLKPTSSKDPYALRRQVLSIIRLVIAKKFRLPLKNILDKCTRNFDPMHLSSK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VIKEVMDFFTNRIKSIFQEYGFTKDEVEASIACGFDDIYDTFCRVQALHEFRASSEEF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LYEVYKRAKGQLANHSAVAFDKGLLLKDAEKELDKTLDSTKEKFEEALSHQHYAQAYQ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AQMQPSLARLFNEVRILDEDEKIKENRIALLQRVFSLFEQLLDFSKIQ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RN7|D6YRN7_WADCW Putativ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hosphoest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,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cJ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like prote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1381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WRETKKIFQEHGSFLISTHVNPDGDGIGSACALADLLSRMGKQVCFVYDGLFPEKFSF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FPGIKEIFYSEENYSDIEVVVMVDAHSADRLGRVAQIFQRPDVVKVVIDHHQPQEIP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CVIDSNASSTGSMIYTLYKESGYELTKEAAEGLYVSVISDTGRFCYSSTDRKAHKIA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MKKGVDPDWMYAHLYQQVSLPEFKVFAKALQHMEEHFNNRVIVQKILREDFVGVSDAV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ILQSDLEYFHEFNKIIVGVDCVMLLCERPNRTVRVSLRSSGSFRVDRIASQFGGGGHP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AGASLKGTVEGVKEKVLEKIQQELER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UB6|D6YUB6_WADCW 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muramo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L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an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D-glutamate--2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,6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-diaminopimelate lig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ur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LKRLIKDLPNAEIKGSKEIEITGICAHSKQVAPGNLFIAKKGRTFDGSQYIAEAVET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AAVLNDIFDPSLKVSQIIHPNVAVVEGKLVSAFYHRPGEELLMVGVTGTNGKTTVSYL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HLFDSLEMRPGLIGTIEYLIGDHAAPATHTTPDVATNHKLLREMVNQRSQAAVMEVTS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HQGRVSEISFDVGIFTNLSQDHLDYHKTMDAYCEEKRKLFLSLDPEAKKRKNYPKAA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NIDDPWFEKIIDGCRVPIITYGIANHADLRAEEIQLGAEGIVYTLVHQGKRYPVSLPL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RFNVLNSLATIGCGISLGVPLNKVLDAVKSFPPVPGRLEYVPNKRGLKLFVDFAHTPD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NVLNCLKELTQGKLIVVFGCGGDRDPYKRSQMGRIAEEFSDLAIITSDNPRSENPAN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QIVAGFNDPSCFIKIEDRRKAIEEAIHRATPEDVVLIAGRGHEPYQIFAHQTIEFKD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VEDILH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29|D6YW29_WADCW Putative DNA polymerase III delta subunit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0980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FGNRKAFDKHLKEAGPHHFASVYLLISADYFERKQLVTKLCGAVLNGSPLDEHHLKK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GAVHSVHELMRELGSFNFFAKKRVVIYENAGELKKEDAGVLKSYYEHPNPSVFLVLSS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VNRGSSFYKQTEKAGVILDIEPEKPWEKEAALSDYAAAWFKKNGKKTASGVNQALVKS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NDQAQLLQEMEKILCYLGENEEVSFEDLRVIGSGQTSYTVWQLGDAVFSRKGKEALEI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QLLGDGESLIGLLRALRMQFQTRLLGATAQPEEVQSRVPYLRGPLLHKQIQQALQYGA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CREGVLLIDEAERLAKNSGIADRCILETLMIKLAV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00|D6YS00_WADCW 30S ribosomal protein S3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QKVNPIGFRLVRKKDWRSKWFANKQEFGDFLVEDRRIREYLLKKSQLVGTSKIKIRR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KIEVTIVTARPGLVIGKKGAEIDALKTELYKLTGKQVWVEVEEIKRPDADAQVVAD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QLERRIPFRRALKKAIQSSLDAGAVGIKVQTSGRLGGAEIARTEWYKEGSIPLHTLR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IDYATSRAETTYGTIGVKVWINRGDDNYSKKEN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VM2|D6YVM2_WADCW 30S ribosomal protein S6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sF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GENKQNLYEGMYIISATLSEDARSKALERVQNEITSRGGEIHKVHEQGKKRMAYEIDG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GHYYVIYFSVSPAAISEVWNEYHLHEDLVRFITLRTEKVLEKIEFKALAES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TZ2|D6YTZ2_WADCW Elongation factor P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fp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PQVSTSEFKSGMKIEVEGQPYVIVNNEFVKPGKGQAFNRVKLKHLLTARTIERTFKSG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VDLADVLETEMRMLYRDADGIVFMDDKTFEQITIPLDRIGDSDPWMMEDILYEVLIYN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PVSVEPPTFMELKITQTDPGERGDTASGKVLKPAETESGAKVQIPIFIEEGEVVKIDT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GEYVSRV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27|D6YS27_WADCW DNA-directed DNA polymer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na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4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FVPLHVHSQYSILDASASVKAIAAKAKEFGMPAVALTDHGNLFGAVDFYKSCKGNGVK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IGCEVYIAPNSRLEKKKERGERAAFHQTLLAKNDEGYHNLCALSSRGFLEGFYYFPRI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ELLKERSRGLICLSGCMSSKLSQAILDGAGDECDRLADWYLEVFGEDFYIELQRHPMS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LHEGGMYQESWLIQQYQGYIEKQNRLNDALLEIAERKGILYVATNDSHYIERSDWQA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VLLNVQSGEPVEIWEKDSLGNPKFRVPNPKRRTYSSHEFYFKSPDEMGELFKDLPEAL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TLAIADKCTMELDFETKHYPVYVPPSIENTEYTDAERVESVEKFLRQLCAEGIPKRYT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RLEKVKEVYPDRDPLEVVHERLEEEMSVIAPKGMCDYLLIVWDFINWAKNHGIPVGPG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SGAGSIVLYLIGITDIEPLRFNLFFERFINPERLSYPDIDVDICMDRRGDVIQYTLDKY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KDNVAQIITFGTMKAKMVLRDVGRVLSVPLAKVNEIAKLVPDDLNITLETALEKDHDL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LYEQDEETRRLVDLGKKLEGSIRNTGIHAAGIIICGDPLVNHIPVCVAKDAEMPATQY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PAEQVGMLKVDFLGLKTLTAIQTCVNAIKERVGEQIDWVNLPLDNEKAFNLLNQGKT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VFQLESGGMQDLARQLHLDKFEEIIAVSALYRPGPMDMIPSFINRKHGREEIDYDHPW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EILAETYGIMVYQEQVMQIAQKLANYSLGEGDVLRRAMGKKDAEQMAAQREKFRLGAL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GISENVSMNIFDKMEKFAAYGFNKSHAAAYSYIAYVTAFLKANYPEEWMAALMTCDRH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TKLSKFIRECQAMQIKMLPPDVNEAGTTFMASKEGIRFAMSGIKGVGTSVVEAIVAER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GGRFESLYQFIKRIDSSKVGKKVIENLVEAGCFDFTGWSRDQLRMSVEPMFESAMKE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KAGVRSLFELMGENNENLFAEPPKVNMPTPSRQIYLKEKELLGFFLTGHPMNSFKDI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RLSCIALRNVETLDHQTVFRSAFLVETVRTLFSSKSQRKFAILMVSDGIESFELPIWP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YEEKHQLIKENQLLYAVLEVDRSEGSLRLSCRWFDDLTQANEATVKECDQAFDRAKFM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RASHSKNRRSRSNQKKKEEPKVEIEKVSLKLDADKTRLSHILEIKKLFESSRGKNPVQ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FMVDGRSLAALHIDQPWGVEWTPELKEKLEKFSW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H5|D6YWH5_WADCW ATP synthase epsilon chain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tp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FSLKILTIDKKVYEGKALSLTIPGTLGYFEVLNNHASLMTPLQPGKLAITFSQQEKSV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ISGGIMEMHQNQVTILGDTIESAGEIDYDRAKAAYQKAYKLLEFPEEEIDQHEVTQA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AKNRMEIAASSN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49|D6YV49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noyl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-[acyl-carrier-protein]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educt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[NADH]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bI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SINLKGKRAFVAGIGDDQGYGWAIAKALAEAGAEILIGTWTPLMKIFLTSLEKGKFD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RRLSDGSLMQISKVYPLDASFDSPEDVPEEVKENKRYKDAEGYTIAEVAEAINNDFGS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ILIHSLANGPEVHKPLLETSRNGYLAALSSSSYSYISLLQHLGPIMNAGGSAISLTYF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ERAVPGYGGGMSSAKAALESDTRILSWEAGRKWKIRVNTISAGPLRSRAAKAIGFIDG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KYACANAPLTDEMTSEDVGNTAAFLSSPLAGAITGTTVYVDKGMHAMGVAMDSQAL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B1|D6YWB1_WADCW Riboflavin biosynthesis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DRRWMEMAIAEGLKGRLDAPPNPWVGCILVKNGQIVGLGHHPECGLPHAEVYALREA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NARGATAYVTLEPCVHTGRTLPCIHALIEAGVARVVVGVEDPDPKVSGSGIAALKIAG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VTVGVEREAVELSLAPYLHHRRTGRPFVIAKTALSIDGRAAASDKTSQWISCEAARRD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EMRAESQAILIGAGTAVKDSPQLTVRQVNKLPKKQPLRVLLDPNGKVPHDSPLYDLDL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TLVFSEKMEPEKILSILGEKGVIQLLIEGGPTTITQFLQQHLIDRLIVYTGPCLLGSD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GFGSMGICSMENALRLHLLESSAIGNSVKSVYAHTF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K1|D6YTK1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S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ssembly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uf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TLFEEQLKRHYQLLPGDAALETIRQKAWDRFQAVGLPQKNQEVWRSIKLRKLFEKSLT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SLGTRSREEIETLILPGFKKRCLVMINGQLDLELSSTEDLGGRLIVSHLERAAKSYGG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KPAWMQAIKEETDPFAVLNSALGAKGAFVYLPPNAIIEKPVQILSVHSSETSSLVQP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LFAGKGSRITLVSTPHVFSSGSVCNASFELSIDENADVSLYQLNHRMPEAHWQLETTRS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LKRDSRFTAVNLTNGSETVRSDYKAVLTGENGEVNLSGLWMLQGNREAHTNILIDHQA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HCRSNQLFKGVLDDASRSSFEGKIYVRQAAQKTDAFQLNNNLLLSEKANAFSKPNLEIF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DVKASHGATVGQLDKEQLFYLKSRGYSQEMAQKTMIKGFYLEIIDQIKDSVVRDEITK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T87|D6YT87_WADCW RNA polymerase sigma factor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ig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po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NNSTPKEAISQQHQQKIDELVAIAKDQGFITYEEINDVLPMTIDTADQIDQILIFLS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DVQILNQSEVERQKEKKKEAKELEGLPRRVEGTPDDPVRMYLKEMGSVPLLTREEEVE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KRIEKAQHQIERIIMRFRNSSRETIAICSALINNKERFDKCITEKEIENKTEFLKLLP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SDLLQKDDQILESHLIELENPKLTKAERAYYLEEIEKARIRTQAYLRRLHLRHNIIDD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EVIMESYDRFLQLEEEILELTPRAERNKYAGLKLAAAKRKLKKKELAAGRSLEEYKKD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MLQRWMDKSQEAKREMVESNLRLVISIAKKYTNRGLSFLDLIQEGNMGLMKAVEKFEY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GYKFSTYATWWIRQAVTRAIADQARTIRIPVHMIETINKVLRGAKKLMMETGREPTPE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ANELGLSAERIREIYKIAQHPISLQAEVGDGGESQFGDFLEDTGADSPAEATGYSILK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MNEVLLTLTDRERKVLIQRFGLNDGKPKTLEEVGVEFNVTRERIRQIEAKALRKMRHP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SKQLKAFLDLLEV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12|D6YS12_WADCW Acyl-[acyl-carrier-protein]--UDP-N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etylglucosam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-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cyltransfer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x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SESKIHPMAYVESGAKIGKNVTIEPFAVVKGNVTLEDHVVIKSHAYIDGYTTIGEGTV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PNASIGTKSQDLKYRGERTFVNIGKHCEIREFVTINSSSGEDTYVKVGDNCFIMAYCHI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HNSVIGNHVVMSNNATLAGHVTIEDFAIIGGLTPIHQYVRVGTYAMVGGMSRVPHDVP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TIGAGIPFKFGGLNLIGLKRHGFSLETRKALSQAFKLTFRSKLHLDEAIARIESELPL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PEIENWISFCKRTKRGIIGLQGVINAEEEEIPFTDEEEEEVSVKETQAVT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SY9|D6YSY9_WADCW DNA helicase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uvrD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MYAAGLNEPQQDAVNTFNGPLLVLAGAGSGKTRVVTYRIAALIESGVPASQILGLTFT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AAGEMQERIRKIANSHVLISTFHSLGARILRESIHELGYRSDFTIYDEDDVLKLLKAC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LKIRDKKMEPKVFRSLISKAKNQLLGPDQVQSSQSKDPADMALPMVYRKYQERLKEY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LDFDDLLFLVVKLFRECPEVLKGYQDRWSHLLIDEYQDTNHAQYEIVCKLVERTKNLC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VGDPDQSIYSWRGANIQNILNFENDFAGAKVVRLEQNYRSRANILDAANHLIGFNQQRF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NLWSALGPGEKIKHYTGDSDRNESQFVADTIRYFHEEKGIPYQEMVIFYRTNFQSRAF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RLLSSRIPYVIVGGISFYQRKEIKDVLAFLRMTYSDSDFISFQRTINLPRRGLGNATI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KIRLGATQEGMTILEYCQALVDGGVSLRMTTKQKEGLEGYLSMIRKLKRIYAECSLKEL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AAVEETGYLNHLSEDPETVDDRKANLDELRTKAMEWEQERDSAELADFLEELSLKSSLD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ADAGLVDRVNLMTIHNGKGLEYTLVFLVGMEEDLFPHANSRGSQEALEEERRLCYVGMT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AKEYLYITDARFRYLWGQARTQRPSRFLKEIPIEHLQRVRDGITIGGSSMMQTSEMET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ESGDAVFHQEFGVGVVQQVYDSSVGMIYKVLFSSDCQVKDLAARYSHLTR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VR7|D6YVR7_WADCW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spartokin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ys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KFGGASVATPKHFSRIADIILQRKQEYERIVTVVSAMGNTTDELISLAKQVHPNPPRR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DMLVTVGERISISLLAMALSLKEQEAVSFTGSQSGIITTDDHTEARIIDVRPYRLIPC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EEKVVIVAGFQGVSMNKEITTLGRGGSDTTAVALGIALEAECVEFYKDVAGIFERDPK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PESTCYSCLTYAQSRKIIDSGAKVLSIRCLDLAEKNGIPLWVRSFDDDSDDQGTRIFD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NLVLPVQPIYEYTCQNMRETGRISNC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14|D6YS14_WADCW UDP-3-O-acyl-N-acetylglucosamine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acetylas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xC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AVVAEGIATSTRTQNTIGEAVSFSGIGIHTGKVVSIRFVPSECGTGVVFKRIDLPGHPE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IPATLEYVCDTSRSTTIGISDVRIHTVEHVLAAVRACQIDNLIIEISSIEPPVGNGSSDV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IEMIKKVGVVGQEGSAPIVYLDQPIYWSEEEVHVVAIPYDGYKISYTLNYPDSAILKC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YQSFEITEEIFIKELSQCRTFSEYREVEMLMKRGLIKGGSLDNAVIIKDEAVFSKGGLY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QDEMARHKILDMIGDLSLVGFDFRAHVIAIRSGHQANVAFAQQLYQKLTRETL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SK4|D6YSK4_WADCW </w:t>
      </w:r>
      <w:proofErr w:type="gram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(</w:t>
      </w:r>
      <w:proofErr w:type="gram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6)A37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hreonylcarbamoyladenosin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biosynthesis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TsaE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wcw_1705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VSLNSEVVICRSPEETEELGFQLGKQLPNRSVVCFFGDLGAGKTTFIKGLARGAGGIDP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EVNSPTFVYLNIYEGQLPIYHFDLYRLKDVQEFIRMGLDEYLNGEGICCLEWSERIEGH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PPKTIRVEICHVDQSKREVRILQ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&gt;tr|D6YWN5|D6YWN5_WADCW 3-oxoacyl-[acyl-carrier-protein] synthase 3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fabH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LKARITGLGSYQPEKILSNQDLEKIVDTSDEWISTRTGMKERRIAASDEASSDMGIKA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ALLAAKLPADQIDLILVATSTPDHLMPSTAAIVQSAIGAVNAAAFDLLAACTGFLYGM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SAAKAYIESGMYRNVLLIASEKISSFIDYQDRTTCVLFGDGASAAVISCEGSGYAIENVC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TDGSLADLIMIPGGGSRLPLSEKALQERQQYFKMSGKEVFKHAVRKMSAAAMESLEKA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GLKEEQISWLVPHQANARIIDALAKKFQMPLERVGKTVHKYGNTSAPSVAMTLDELIVEN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IRDGEHLLLVAFGAGLTWGASVITKMGGDR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&gt;tr|D6YWD1|D6YWD1_WADCW Riboflavin biosynthesis protein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B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OS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Waddli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chondrophil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(strain ATCC VR-1470 / WSU 86-1044) OX=716544 GN=</w:t>
      </w:r>
      <w:proofErr w:type="spellStart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ibA</w:t>
      </w:r>
      <w:proofErr w:type="spellEnd"/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E=3 SV=1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MNSRLDKAFEVYRKGGFVIVQDDFDRENEGDLIIAAEKVTPEAIAFMVRYTSGIICVSLK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EERLKQLCLPQMVPENTEIYQTAFTIPVDYCQGTTTGVSAEDRAKTIRALVNPDSCPED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RRPGHVFPLRYREGGVLKRAGHTEAAVDLAILTGLQPAGVISEIVNQDGSMAKDDQLQFF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AKEHDLPLISISDIVRYRREKEKLVECISEARMPTRFGSFTAFVYKSLLDNIEHLALVK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DVKGKDSVLVRVHSECLTGDIFGSKRCDCGNQLDLSLQQIDAEGLGVLIYLRGHEGRGIG</w:t>
      </w:r>
    </w:p>
    <w:p w:rsidR="00E946B8" w:rsidRPr="00574FE1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GHKLRAYALQDQGRDTVEANLELGFPIDSREYGVGAQMLSDLGLTTIRLMTNNPSKYGG</w:t>
      </w:r>
    </w:p>
    <w:p w:rsidR="00E946B8" w:rsidRPr="008517F7" w:rsidRDefault="00E946B8" w:rsidP="00E946B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36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574FE1">
        <w:rPr>
          <w:rFonts w:ascii="Courier New" w:eastAsia="Times New Roman" w:hAnsi="Courier New" w:cs="Courier New"/>
          <w:color w:val="000000"/>
          <w:sz w:val="20"/>
          <w:szCs w:val="20"/>
        </w:rPr>
        <w:t>LEGYDLKIVERVPLQAVCNDENRRYLTTKKEKLGHLLEV</w:t>
      </w:r>
      <w:bookmarkStart w:id="0" w:name="_GoBack"/>
      <w:bookmarkEnd w:id="0"/>
    </w:p>
    <w:p w:rsidR="00E946B8" w:rsidRDefault="00E946B8" w:rsidP="00E946B8"/>
    <w:p w:rsidR="00FC7897" w:rsidRDefault="00FC7897"/>
    <w:sectPr w:rsidR="00FC7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93B6559"/>
    <w:multiLevelType w:val="hybridMultilevel"/>
    <w:tmpl w:val="941EED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DF43BC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24E"/>
    <w:rsid w:val="00574FE1"/>
    <w:rsid w:val="00DC624E"/>
    <w:rsid w:val="00E946B8"/>
    <w:rsid w:val="00FC7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4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46B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E946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46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946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946B8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E94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9077</Words>
  <Characters>51740</Characters>
  <Application>Microsoft Office Word</Application>
  <DocSecurity>0</DocSecurity>
  <Lines>431</Lines>
  <Paragraphs>121</Paragraphs>
  <ScaleCrop>false</ScaleCrop>
  <Company/>
  <LinksUpToDate>false</LinksUpToDate>
  <CharactersWithSpaces>60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an Zahra</dc:creator>
  <cp:keywords/>
  <dc:description/>
  <cp:lastModifiedBy>Aiman Zahra</cp:lastModifiedBy>
  <cp:revision>3</cp:revision>
  <dcterms:created xsi:type="dcterms:W3CDTF">2022-03-20T22:21:00Z</dcterms:created>
  <dcterms:modified xsi:type="dcterms:W3CDTF">2022-03-23T23:11:00Z</dcterms:modified>
</cp:coreProperties>
</file>